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6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2677"/>
        <w:gridCol w:w="2410"/>
      </w:tblGrid>
      <w:tr w:rsidR="003A619C" w:rsidRPr="006D1F1B" w14:paraId="535F9027" w14:textId="77777777" w:rsidTr="003A619C">
        <w:tc>
          <w:tcPr>
            <w:tcW w:w="2710" w:type="dxa"/>
            <w:tcBorders>
              <w:top w:val="single" w:sz="12" w:space="0" w:color="auto"/>
              <w:bottom w:val="single" w:sz="4" w:space="0" w:color="auto"/>
            </w:tcBorders>
          </w:tcPr>
          <w:p w14:paraId="3F659FF0" w14:textId="77777777" w:rsidR="003A619C" w:rsidRPr="003A619C" w:rsidRDefault="003A619C" w:rsidP="003A619C">
            <w:pPr>
              <w:ind w:right="3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 xml:space="preserve">      Cytokine</w:t>
            </w:r>
          </w:p>
        </w:tc>
        <w:tc>
          <w:tcPr>
            <w:tcW w:w="2677" w:type="dxa"/>
            <w:tcBorders>
              <w:top w:val="single" w:sz="12" w:space="0" w:color="auto"/>
              <w:bottom w:val="single" w:sz="4" w:space="0" w:color="auto"/>
            </w:tcBorders>
          </w:tcPr>
          <w:p w14:paraId="38B59C43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MinDC</w:t>
            </w:r>
            <w:proofErr w:type="spellEnd"/>
            <w:r w:rsidRPr="003A61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2A3877FB" w14:textId="77777777" w:rsidR="003A619C" w:rsidRPr="003A619C" w:rsidRDefault="003A619C" w:rsidP="003A61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MinDC+2SD (</w:t>
            </w:r>
            <w:proofErr w:type="spellStart"/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3A619C" w:rsidRPr="006D1F1B" w14:paraId="192131AE" w14:textId="77777777" w:rsidTr="003A619C"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142A1C4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  <w:p w14:paraId="2E8CCB02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FGF</w:t>
            </w:r>
          </w:p>
          <w:p w14:paraId="6A54CA1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  <w:p w14:paraId="51D8CCC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TGF α</w:t>
            </w:r>
          </w:p>
          <w:p w14:paraId="05360ADA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  <w:p w14:paraId="054B050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Flt-3L</w:t>
            </w:r>
          </w:p>
          <w:p w14:paraId="2A0C50A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  <w:p w14:paraId="357F0D9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Fractalkine</w:t>
            </w:r>
          </w:p>
          <w:p w14:paraId="6638CAB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FN α2</w:t>
            </w:r>
          </w:p>
          <w:p w14:paraId="2BC5DA8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FN γ</w:t>
            </w:r>
          </w:p>
          <w:p w14:paraId="605D0CD0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GRO</w:t>
            </w:r>
          </w:p>
          <w:p w14:paraId="6CC16200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  <w:p w14:paraId="51D97D0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MCP-3</w:t>
            </w:r>
          </w:p>
          <w:p w14:paraId="1F9F610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2P40</w:t>
            </w:r>
          </w:p>
          <w:p w14:paraId="4059DBFA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</w:p>
          <w:p w14:paraId="5258D38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2P70</w:t>
            </w:r>
          </w:p>
          <w:p w14:paraId="34B77D0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  <w:p w14:paraId="7E43EB4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5</w:t>
            </w:r>
          </w:p>
          <w:p w14:paraId="0EA5E10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sCD40L</w:t>
            </w:r>
          </w:p>
          <w:p w14:paraId="0CB79D0C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  <w:p w14:paraId="7B10895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  <w:p w14:paraId="44726A82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 α</w:t>
            </w:r>
          </w:p>
          <w:p w14:paraId="746CE03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  <w:p w14:paraId="0FE22913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1 β</w:t>
            </w:r>
          </w:p>
          <w:p w14:paraId="724E6CE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  <w:p w14:paraId="45B3EFA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</w:p>
          <w:p w14:paraId="22FE5DB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  <w:p w14:paraId="135F2E13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  <w:p w14:paraId="45773F8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  <w:p w14:paraId="0ACD19D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  <w:p w14:paraId="79649030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  <w:p w14:paraId="21FC67C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  <w:p w14:paraId="6B268F0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  <w:p w14:paraId="4149761A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MIP-1 α</w:t>
            </w:r>
          </w:p>
          <w:p w14:paraId="3A44A1C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MIP-1 β</w:t>
            </w:r>
          </w:p>
          <w:p w14:paraId="75FF436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TNF α</w:t>
            </w:r>
          </w:p>
          <w:p w14:paraId="5CCAC1A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TNF β</w:t>
            </w:r>
          </w:p>
          <w:p w14:paraId="6973224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  <w:p w14:paraId="00F6704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PDGF-AA</w:t>
            </w:r>
          </w:p>
          <w:p w14:paraId="093F45D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PDGFAB-BB</w:t>
            </w:r>
          </w:p>
          <w:p w14:paraId="5B680DD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41E805A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8</w:t>
            </w:r>
          </w:p>
          <w:p w14:paraId="7D2DA24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.6</w:t>
            </w:r>
          </w:p>
          <w:p w14:paraId="5AB8142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4.0</w:t>
            </w:r>
          </w:p>
          <w:p w14:paraId="62E9EE3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8</w:t>
            </w:r>
          </w:p>
          <w:p w14:paraId="436489D9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8</w:t>
            </w:r>
          </w:p>
          <w:p w14:paraId="030929D2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5.4</w:t>
            </w:r>
          </w:p>
          <w:p w14:paraId="1196048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.5</w:t>
            </w:r>
          </w:p>
          <w:p w14:paraId="433975F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2.7</w:t>
            </w:r>
          </w:p>
          <w:p w14:paraId="0E6F159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9</w:t>
            </w:r>
          </w:p>
          <w:p w14:paraId="569C16AC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8</w:t>
            </w:r>
          </w:p>
          <w:p w14:paraId="3D1EB600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9.9</w:t>
            </w:r>
          </w:p>
          <w:p w14:paraId="5E38FEF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1</w:t>
            </w:r>
          </w:p>
          <w:p w14:paraId="4B99D87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8</w:t>
            </w:r>
          </w:p>
          <w:p w14:paraId="68132B4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.4</w:t>
            </w:r>
          </w:p>
          <w:p w14:paraId="4270CE10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3.6</w:t>
            </w:r>
          </w:p>
          <w:p w14:paraId="7C9E124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6</w:t>
            </w:r>
          </w:p>
          <w:p w14:paraId="57301F29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3</w:t>
            </w:r>
          </w:p>
          <w:p w14:paraId="6C283AFD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2</w:t>
            </w:r>
          </w:p>
          <w:p w14:paraId="5E6BE69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5.1</w:t>
            </w:r>
          </w:p>
          <w:p w14:paraId="6C7ABB52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7</w:t>
            </w:r>
          </w:p>
          <w:p w14:paraId="3B71320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8.3</w:t>
            </w:r>
          </w:p>
          <w:p w14:paraId="0098E620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9.4</w:t>
            </w:r>
          </w:p>
          <w:p w14:paraId="04C11A3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2</w:t>
            </w:r>
          </w:p>
          <w:p w14:paraId="7F17797C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8</w:t>
            </w:r>
          </w:p>
          <w:p w14:paraId="429C76A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0</w:t>
            </w:r>
          </w:p>
          <w:p w14:paraId="0780AEC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7</w:t>
            </w:r>
          </w:p>
          <w:p w14:paraId="6EBDAE0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4.5</w:t>
            </w:r>
          </w:p>
          <w:p w14:paraId="7DCB3DE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5</w:t>
            </w:r>
          </w:p>
          <w:p w14:paraId="7912B9A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9</w:t>
            </w:r>
          </w:p>
          <w:p w14:paraId="5E685949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4</w:t>
            </w:r>
          </w:p>
          <w:p w14:paraId="643632D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4</w:t>
            </w:r>
          </w:p>
          <w:p w14:paraId="0E493C79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8.6</w:t>
            </w:r>
          </w:p>
          <w:p w14:paraId="2AA1A3A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9</w:t>
            </w:r>
          </w:p>
          <w:p w14:paraId="16112D1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9</w:t>
            </w:r>
          </w:p>
          <w:p w14:paraId="2BFCA8B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3.0</w:t>
            </w:r>
          </w:p>
          <w:p w14:paraId="16E280D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7</w:t>
            </w:r>
          </w:p>
          <w:p w14:paraId="0A76006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5</w:t>
            </w:r>
          </w:p>
          <w:p w14:paraId="6BF9C3F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6.3</w:t>
            </w:r>
          </w:p>
          <w:p w14:paraId="67DF80B8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4</w:t>
            </w:r>
          </w:p>
          <w:p w14:paraId="0459F049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2</w:t>
            </w:r>
          </w:p>
          <w:p w14:paraId="0963C10B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F1700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4.6</w:t>
            </w:r>
          </w:p>
          <w:p w14:paraId="13639CC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1.8</w:t>
            </w:r>
          </w:p>
          <w:p w14:paraId="6F81544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6.8</w:t>
            </w:r>
          </w:p>
          <w:p w14:paraId="4F8B228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2</w:t>
            </w:r>
          </w:p>
          <w:p w14:paraId="27B85CE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3.3</w:t>
            </w:r>
          </w:p>
          <w:p w14:paraId="66D0C4C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.0</w:t>
            </w:r>
          </w:p>
          <w:p w14:paraId="721B308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5.0</w:t>
            </w:r>
          </w:p>
          <w:p w14:paraId="1822C55A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37.7</w:t>
            </w:r>
          </w:p>
          <w:p w14:paraId="08F9DAA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4.8</w:t>
            </w:r>
          </w:p>
          <w:p w14:paraId="7445DAA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1</w:t>
            </w:r>
          </w:p>
          <w:p w14:paraId="36E3573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4.1</w:t>
            </w:r>
          </w:p>
          <w:p w14:paraId="4A96E67A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6</w:t>
            </w:r>
          </w:p>
          <w:p w14:paraId="1A14A0F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6.4</w:t>
            </w:r>
          </w:p>
          <w:p w14:paraId="246F60D2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2.7</w:t>
            </w:r>
          </w:p>
          <w:p w14:paraId="5FE22A42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.1</w:t>
            </w:r>
          </w:p>
          <w:p w14:paraId="027C1B3E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0</w:t>
            </w:r>
          </w:p>
          <w:p w14:paraId="6E2DD743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9</w:t>
            </w:r>
          </w:p>
          <w:p w14:paraId="6FA818F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7</w:t>
            </w:r>
          </w:p>
          <w:p w14:paraId="1ED243E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9.9</w:t>
            </w:r>
          </w:p>
          <w:p w14:paraId="0383A0C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2</w:t>
            </w:r>
          </w:p>
          <w:p w14:paraId="6BBAC98D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7.1</w:t>
            </w:r>
          </w:p>
          <w:p w14:paraId="77D32453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2.6</w:t>
            </w:r>
          </w:p>
          <w:p w14:paraId="7A2578F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0</w:t>
            </w:r>
          </w:p>
          <w:p w14:paraId="0A9E7C7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0</w:t>
            </w:r>
          </w:p>
          <w:p w14:paraId="7D19A7E2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6</w:t>
            </w:r>
          </w:p>
          <w:p w14:paraId="5C4A945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0</w:t>
            </w:r>
          </w:p>
          <w:p w14:paraId="3428D42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7.1</w:t>
            </w:r>
          </w:p>
          <w:p w14:paraId="1D5F7ECA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7</w:t>
            </w:r>
          </w:p>
          <w:p w14:paraId="738FBBB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3</w:t>
            </w:r>
          </w:p>
          <w:p w14:paraId="6C21150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4</w:t>
            </w:r>
          </w:p>
          <w:p w14:paraId="4C307433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7</w:t>
            </w:r>
          </w:p>
          <w:p w14:paraId="79E6AD74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4.0</w:t>
            </w:r>
          </w:p>
          <w:p w14:paraId="21992EAF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3.4</w:t>
            </w:r>
          </w:p>
          <w:p w14:paraId="0CA0A6A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6.2</w:t>
            </w:r>
          </w:p>
          <w:p w14:paraId="0A25F531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4.8</w:t>
            </w:r>
          </w:p>
          <w:p w14:paraId="6D3C05D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1</w:t>
            </w:r>
          </w:p>
          <w:p w14:paraId="32B89C97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9</w:t>
            </w:r>
          </w:p>
          <w:p w14:paraId="6F5C090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47.9</w:t>
            </w:r>
          </w:p>
          <w:p w14:paraId="38D2FF8D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.7</w:t>
            </w:r>
          </w:p>
          <w:p w14:paraId="11A28C15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.7</w:t>
            </w:r>
          </w:p>
          <w:p w14:paraId="23E4BC86" w14:textId="77777777" w:rsidR="003A619C" w:rsidRPr="003A619C" w:rsidRDefault="003A619C" w:rsidP="003A61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3A619C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9</w:t>
            </w:r>
          </w:p>
        </w:tc>
      </w:tr>
    </w:tbl>
    <w:p w14:paraId="78F9FA46" w14:textId="0C8D5F9D" w:rsidR="003B0F83" w:rsidRPr="00FC7FFC" w:rsidRDefault="00FC7FFC">
      <w:pPr>
        <w:rPr>
          <w:rFonts w:ascii="Times New Roman" w:hAnsi="Times New Roman" w:cs="Times New Roman"/>
          <w:b/>
          <w:bCs/>
        </w:rPr>
      </w:pPr>
      <w:r w:rsidRPr="00FC7FFC">
        <w:rPr>
          <w:rFonts w:ascii="Times New Roman" w:hAnsi="Times New Roman" w:cs="Times New Roman"/>
          <w:b/>
          <w:bCs/>
        </w:rPr>
        <w:t xml:space="preserve">S1 Table. </w:t>
      </w:r>
      <w:r w:rsidR="003A619C" w:rsidRPr="00FC7FFC">
        <w:rPr>
          <w:rFonts w:ascii="Times New Roman" w:hAnsi="Times New Roman" w:cs="Times New Roman"/>
          <w:b/>
          <w:bCs/>
        </w:rPr>
        <w:t xml:space="preserve">Assay </w:t>
      </w:r>
      <w:r w:rsidR="00CD7EFA">
        <w:rPr>
          <w:rFonts w:ascii="Times New Roman" w:hAnsi="Times New Roman" w:cs="Times New Roman"/>
          <w:b/>
          <w:bCs/>
        </w:rPr>
        <w:t>s</w:t>
      </w:r>
      <w:r w:rsidR="003A619C" w:rsidRPr="00FC7FFC">
        <w:rPr>
          <w:rFonts w:ascii="Times New Roman" w:hAnsi="Times New Roman" w:cs="Times New Roman"/>
          <w:b/>
          <w:bCs/>
        </w:rPr>
        <w:t>ensitivities</w:t>
      </w:r>
      <w:r>
        <w:rPr>
          <w:rFonts w:ascii="Times New Roman" w:hAnsi="Times New Roman" w:cs="Times New Roman"/>
          <w:b/>
          <w:bCs/>
        </w:rPr>
        <w:t xml:space="preserve"> of </w:t>
      </w:r>
      <w:r w:rsidR="00CD7EFA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ach </w:t>
      </w:r>
      <w:r w:rsidR="00CD7EFA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ytokine</w:t>
      </w:r>
    </w:p>
    <w:p w14:paraId="423FE1BB" w14:textId="77777777" w:rsidR="003A619C" w:rsidRDefault="003A619C"/>
    <w:sectPr w:rsidR="003A61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19C"/>
    <w:rsid w:val="002D7F73"/>
    <w:rsid w:val="003A619C"/>
    <w:rsid w:val="003B0F83"/>
    <w:rsid w:val="009F6BB6"/>
    <w:rsid w:val="00CD7EFA"/>
    <w:rsid w:val="00E95C76"/>
    <w:rsid w:val="00FC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804A1"/>
  <w15:chartTrackingRefBased/>
  <w15:docId w15:val="{E8D8E0C6-6D16-F64B-B059-E10E52381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19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Hart</dc:creator>
  <cp:keywords/>
  <dc:description/>
  <cp:lastModifiedBy>Paulina Hart</cp:lastModifiedBy>
  <cp:revision>3</cp:revision>
  <dcterms:created xsi:type="dcterms:W3CDTF">2022-09-19T19:36:00Z</dcterms:created>
  <dcterms:modified xsi:type="dcterms:W3CDTF">2022-09-19T20:49:00Z</dcterms:modified>
</cp:coreProperties>
</file>